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3"/>
        <w:gridCol w:w="1417"/>
      </w:tblGrid>
      <w:tr w:rsidR="005F1018" w:rsidRPr="00473FAB" w:rsidTr="00AD2071">
        <w:tc>
          <w:tcPr>
            <w:tcW w:w="9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1018" w:rsidRPr="00FB2B5C" w:rsidRDefault="00AD2071" w:rsidP="005F1018"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S1: </w:t>
            </w:r>
            <w:r w:rsidR="005F1018" w:rsidRPr="00AD2071">
              <w:rPr>
                <w:b w:val="0"/>
                <w:sz w:val="22"/>
                <w:szCs w:val="22"/>
              </w:rPr>
              <w:t>Knowledge Measure</w:t>
            </w:r>
          </w:p>
        </w:tc>
      </w:tr>
      <w:tr w:rsidR="005F1018" w:rsidRPr="00473FAB" w:rsidTr="00AD2071">
        <w:tc>
          <w:tcPr>
            <w:tcW w:w="7763" w:type="dxa"/>
            <w:tcBorders>
              <w:left w:val="nil"/>
              <w:bottom w:val="single" w:sz="4" w:space="0" w:color="auto"/>
            </w:tcBorders>
            <w:shd w:val="solid" w:color="auto" w:fill="auto"/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Question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solid" w:color="auto" w:fill="auto"/>
          </w:tcPr>
          <w:p w:rsidR="005F1018" w:rsidRDefault="00473FAB" w:rsidP="005F1018"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5F1018" w:rsidRPr="00473FAB">
              <w:rPr>
                <w:sz w:val="20"/>
                <w:szCs w:val="20"/>
              </w:rPr>
              <w:t>esponse</w:t>
            </w:r>
          </w:p>
          <w:p w:rsidR="00176A85" w:rsidRPr="00176A85" w:rsidRDefault="00176A85" w:rsidP="00176A85">
            <w:pPr>
              <w:pStyle w:val="CommentText"/>
              <w:rPr>
                <w:b/>
              </w:rPr>
            </w:pPr>
            <w:r w:rsidRPr="00176A85">
              <w:rPr>
                <w:b/>
              </w:rPr>
              <w:t>N=218</w:t>
            </w:r>
          </w:p>
        </w:tc>
      </w:tr>
      <w:tr w:rsidR="005F1018" w:rsidRPr="00473FAB" w:rsidTr="00AD2071">
        <w:tc>
          <w:tcPr>
            <w:tcW w:w="7763" w:type="dxa"/>
            <w:tcBorders>
              <w:left w:val="nil"/>
              <w:bottom w:val="nil"/>
              <w:right w:val="nil"/>
            </w:tcBorders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Which of these conditions does non-invasive prenatal test (NIPT) test the baby for</w:t>
            </w:r>
            <w:r w:rsidR="009F1B17"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?</w:t>
            </w:r>
          </w:p>
          <w:p w:rsidR="009F1B17" w:rsidRDefault="009F1B17">
            <w:pPr>
              <w:rPr>
                <w:sz w:val="20"/>
                <w:szCs w:val="20"/>
              </w:rPr>
            </w:pPr>
            <w:r w:rsidRPr="00473FAB">
              <w:rPr>
                <w:sz w:val="20"/>
                <w:szCs w:val="20"/>
              </w:rPr>
              <w:t>Spina bifida</w:t>
            </w:r>
          </w:p>
          <w:p w:rsidR="00473FAB" w:rsidRP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mia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sz w:val="20"/>
                <w:szCs w:val="20"/>
              </w:rPr>
              <w:t>Down’s syndrome</w:t>
            </w:r>
          </w:p>
          <w:p w:rsidR="009F1B17" w:rsidRDefault="009F1B17">
            <w:pPr>
              <w:rPr>
                <w:sz w:val="20"/>
                <w:szCs w:val="20"/>
              </w:rPr>
            </w:pPr>
            <w:r w:rsidRPr="00473FAB">
              <w:rPr>
                <w:sz w:val="20"/>
                <w:szCs w:val="20"/>
              </w:rPr>
              <w:t xml:space="preserve">Down’s syndrome (and 2 rarer chromosome conditions Edward’s and </w:t>
            </w:r>
            <w:proofErr w:type="spellStart"/>
            <w:r w:rsidRPr="00473FAB">
              <w:rPr>
                <w:sz w:val="20"/>
                <w:szCs w:val="20"/>
              </w:rPr>
              <w:t>Patau</w:t>
            </w:r>
            <w:proofErr w:type="spellEnd"/>
            <w:r w:rsidRPr="00473FAB">
              <w:rPr>
                <w:sz w:val="20"/>
                <w:szCs w:val="20"/>
              </w:rPr>
              <w:t>)</w:t>
            </w:r>
          </w:p>
          <w:p w:rsidR="00473FAB" w:rsidRP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known genetic conditions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9%)</w:t>
            </w:r>
          </w:p>
          <w:p w:rsid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  <w:p w:rsid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35.8%)</w:t>
            </w:r>
          </w:p>
          <w:p w:rsid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59.1%)</w:t>
            </w:r>
          </w:p>
          <w:p w:rsid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4%)</w:t>
            </w:r>
          </w:p>
          <w:p w:rsidR="00473FAB" w:rsidRPr="00473FAB" w:rsidRDefault="00473F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3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How is NIPT done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Saliva test from the mother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Urine test from the mother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 xml:space="preserve">Blood test from the </w:t>
            </w:r>
            <w:bookmarkStart w:id="0" w:name="_GoBack"/>
            <w:bookmarkEnd w:id="0"/>
            <w:r w:rsidRPr="00473FAB">
              <w:rPr>
                <w:rFonts w:ascii="Calibri" w:hAnsi="Calibri" w:cs="Calibri"/>
                <w:sz w:val="20"/>
                <w:szCs w:val="20"/>
              </w:rPr>
              <w:t>mother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nvasive test taking amniotic fluid from around the baby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8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95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3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9%</w:t>
            </w:r>
            <w:r w:rsidR="00FB2B5C">
              <w:rPr>
                <w:sz w:val="20"/>
                <w:szCs w:val="20"/>
              </w:rPr>
              <w:t>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What does a predicted to be affected NIPT result mean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 baby definitely has the condition</w:t>
            </w:r>
          </w:p>
          <w:p w:rsidR="009F1B17" w:rsidRPr="00473FAB" w:rsidRDefault="009F1B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 xml:space="preserve">It is highly likely that the baby has the condition, </w:t>
            </w:r>
            <w:r w:rsidRPr="00473FAB">
              <w:rPr>
                <w:rFonts w:ascii="Calibri" w:hAnsi="Calibri" w:cs="Calibri"/>
                <w:color w:val="000000"/>
                <w:sz w:val="20"/>
                <w:szCs w:val="20"/>
              </w:rPr>
              <w:t>but invasive testing is needed to confirm the diagnosis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8%)</w:t>
            </w:r>
          </w:p>
          <w:p w:rsidR="00FB2B5C" w:rsidRDefault="00FB2B5C">
            <w:pPr>
              <w:rPr>
                <w:sz w:val="20"/>
                <w:szCs w:val="20"/>
              </w:rPr>
            </w:pPr>
          </w:p>
          <w:p w:rsidR="0062166F" w:rsidRDefault="00FB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89.4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8.8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What does a highly unlikely to be affected NIPT result mean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 baby definitely does not have the condition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is highly unlikely that the baby has the condition, but as the test is not 100% accurate there is a very small chance the result is wrong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%)</w:t>
            </w:r>
          </w:p>
          <w:p w:rsidR="00FB2B5C" w:rsidRDefault="00FB2B5C">
            <w:pPr>
              <w:rPr>
                <w:sz w:val="20"/>
                <w:szCs w:val="20"/>
              </w:rPr>
            </w:pPr>
          </w:p>
          <w:p w:rsidR="0062166F" w:rsidRDefault="00FB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92.1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2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5F1018" w:rsidRPr="00473FAB" w:rsidRDefault="005F1018" w:rsidP="00473FAB">
            <w:pPr>
              <w:pStyle w:val="BodyText"/>
            </w:pPr>
            <w:r w:rsidRPr="00473FAB">
              <w:t>How does NIPT compare with standard Down’s syndrome screening tests (ultrasound scan and/or blood test from the mother) currently offered during pregnancy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is less accurate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has the same accurac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is more accurate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.1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85.6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.6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How safe is NIPT</w:t>
            </w:r>
            <w:r w:rsidR="009F1B17"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re is no risk to you or the bab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re is a risk of miscarriage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93.5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3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.1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How long does it take to get an NIPT result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 result will be available immediately after the blood is taken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takes 24 hours to get a result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t takes 7-10 working days to get a result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4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95.9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3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Will you always get a test result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Yes, it is certain that you will receive a test result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, in a small number of cases the laboratory can’t give a result and the test can be repeated</w:t>
            </w:r>
          </w:p>
          <w:p w:rsidR="009F1B17" w:rsidRPr="00473FAB" w:rsidRDefault="009F1B17">
            <w:pPr>
              <w:rPr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5.8%)</w:t>
            </w:r>
          </w:p>
          <w:p w:rsidR="00FB2B5C" w:rsidRDefault="00FB2B5C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66.8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7.4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t>How safe are invasive tests (amniocentesis or CVS)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re are no risks to you or the bab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re is a small (around 1%) risk of miscarriage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There is a high (20%) risk of miscarriage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ne of these</w:t>
            </w:r>
          </w:p>
          <w:p w:rsidR="009F1B17" w:rsidRPr="00473FAB" w:rsidRDefault="009F1B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0.1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81.7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:rsidR="0062166F" w:rsidRPr="00473FAB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.6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Pr="00473FAB" w:rsidRDefault="005F1018" w:rsidP="00473FAB">
            <w:pPr>
              <w:pStyle w:val="BodyText"/>
            </w:pPr>
            <w:r w:rsidRPr="00473FAB">
              <w:t>If it is confirmed that your baby definitely does have the condition, what will you be offered?</w:t>
            </w:r>
            <w:r w:rsidR="00176A85">
              <w:t>*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Immediate treatment for the bab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Support to prepare for a baby with the condition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lastRenderedPageBreak/>
              <w:t>The option of terminating the pregnancy if you want to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ne of these</w:t>
            </w:r>
          </w:p>
          <w:p w:rsidR="009F1B17" w:rsidRPr="00473FAB" w:rsidRDefault="009F1B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55408B">
              <w:rPr>
                <w:sz w:val="20"/>
                <w:szCs w:val="20"/>
              </w:rPr>
              <w:t xml:space="preserve"> (3.1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 w:rsidR="0055408B">
              <w:rPr>
                <w:sz w:val="20"/>
                <w:szCs w:val="20"/>
              </w:rPr>
              <w:t xml:space="preserve"> (39.3%)</w:t>
            </w:r>
          </w:p>
          <w:p w:rsidR="0062166F" w:rsidRDefault="006216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47</w:t>
            </w:r>
            <w:r w:rsidR="0055408B">
              <w:rPr>
                <w:sz w:val="20"/>
                <w:szCs w:val="20"/>
              </w:rPr>
              <w:t xml:space="preserve"> (45.1%)</w:t>
            </w:r>
          </w:p>
          <w:p w:rsidR="0055408B" w:rsidRDefault="005540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:rsidR="0055408B" w:rsidRPr="00473FAB" w:rsidRDefault="005540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12.6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bottom w:val="nil"/>
              <w:right w:val="nil"/>
            </w:tcBorders>
          </w:tcPr>
          <w:p w:rsidR="005F1018" w:rsidRPr="00473FAB" w:rsidRDefault="005F1018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eastAsia="Calibri" w:hAnsi="Calibri" w:cs="Calibri"/>
                <w:b/>
                <w:sz w:val="20"/>
                <w:szCs w:val="20"/>
              </w:rPr>
              <w:lastRenderedPageBreak/>
              <w:t>Do you have to take any of these tests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Yes, all women have to take these tests in pregnanc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, it is my choice whether or not to take these tests</w:t>
            </w:r>
          </w:p>
          <w:p w:rsidR="009F1B17" w:rsidRPr="00473FAB" w:rsidRDefault="009F1B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176A85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.7%)</w:t>
            </w:r>
          </w:p>
          <w:p w:rsidR="00176A85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94.5%)</w:t>
            </w:r>
          </w:p>
          <w:p w:rsidR="00176A85" w:rsidRPr="00473FAB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8%)</w:t>
            </w:r>
          </w:p>
        </w:tc>
      </w:tr>
      <w:tr w:rsidR="005F1018" w:rsidRPr="00473FAB" w:rsidTr="00AD2071">
        <w:tc>
          <w:tcPr>
            <w:tcW w:w="7763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5F1018" w:rsidRPr="00473FAB" w:rsidRDefault="005F101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73FAB">
              <w:rPr>
                <w:rFonts w:ascii="Calibri" w:hAnsi="Calibri" w:cs="Calibri"/>
                <w:b/>
                <w:sz w:val="20"/>
                <w:szCs w:val="20"/>
              </w:rPr>
              <w:t>What is Down’s syndrome?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A life-long condition that causes learning difficulties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A condition that can be cured by surgery</w:t>
            </w:r>
          </w:p>
          <w:p w:rsidR="009F1B17" w:rsidRPr="00473FAB" w:rsidRDefault="009F1B17">
            <w:pPr>
              <w:rPr>
                <w:rFonts w:ascii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A condition that children grow out of</w:t>
            </w:r>
          </w:p>
          <w:p w:rsidR="009F1B17" w:rsidRPr="00473FAB" w:rsidRDefault="009F1B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73FAB">
              <w:rPr>
                <w:rFonts w:ascii="Calibri" w:hAnsi="Calibri" w:cs="Calibri"/>
                <w:sz w:val="20"/>
                <w:szCs w:val="20"/>
              </w:rPr>
              <w:t>Not su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pct10" w:color="auto" w:fill="auto"/>
          </w:tcPr>
          <w:p w:rsidR="005F1018" w:rsidRDefault="005F1018">
            <w:pPr>
              <w:rPr>
                <w:sz w:val="20"/>
                <w:szCs w:val="20"/>
              </w:rPr>
            </w:pPr>
          </w:p>
          <w:p w:rsidR="00176A85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99.1%)</w:t>
            </w:r>
          </w:p>
          <w:p w:rsidR="00176A85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  <w:p w:rsidR="00176A85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  <w:p w:rsidR="00176A85" w:rsidRPr="00473FAB" w:rsidRDefault="00176A8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5%)</w:t>
            </w:r>
          </w:p>
        </w:tc>
      </w:tr>
    </w:tbl>
    <w:p w:rsidR="00497F0F" w:rsidRPr="00176A85" w:rsidRDefault="00176A85" w:rsidP="00176A85">
      <w:pPr>
        <w:pStyle w:val="CommentText"/>
      </w:pPr>
      <w:r w:rsidRPr="00176A85">
        <w:t>*Participants could tick up to two responses</w:t>
      </w:r>
    </w:p>
    <w:sectPr w:rsidR="00497F0F" w:rsidRPr="00176A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1F74"/>
    <w:multiLevelType w:val="hybridMultilevel"/>
    <w:tmpl w:val="D0328A6E"/>
    <w:lvl w:ilvl="0" w:tplc="EF6EE61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018"/>
    <w:rsid w:val="00176A85"/>
    <w:rsid w:val="002143E2"/>
    <w:rsid w:val="00473FAB"/>
    <w:rsid w:val="00497F0F"/>
    <w:rsid w:val="0055408B"/>
    <w:rsid w:val="005F1018"/>
    <w:rsid w:val="0062166F"/>
    <w:rsid w:val="00841D5B"/>
    <w:rsid w:val="009F1B17"/>
    <w:rsid w:val="00AD2071"/>
    <w:rsid w:val="00AF7304"/>
    <w:rsid w:val="00FB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018"/>
    <w:pPr>
      <w:keepNext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1018"/>
    <w:rPr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1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D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5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473FAB"/>
    <w:rPr>
      <w:rFonts w:ascii="Calibri" w:eastAsia="Calibri" w:hAnsi="Calibri" w:cs="Calibri"/>
      <w:b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73FAB"/>
    <w:rPr>
      <w:rFonts w:ascii="Calibri" w:eastAsia="Calibri" w:hAnsi="Calibri" w:cs="Calibri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176A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018"/>
    <w:pPr>
      <w:keepNext/>
      <w:outlineLvl w:val="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F1018"/>
    <w:rPr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1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D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D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D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D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D5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473FAB"/>
    <w:rPr>
      <w:rFonts w:ascii="Calibri" w:eastAsia="Calibri" w:hAnsi="Calibri" w:cs="Calibri"/>
      <w:b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73FAB"/>
    <w:rPr>
      <w:rFonts w:ascii="Calibri" w:eastAsia="Calibri" w:hAnsi="Calibri" w:cs="Calibri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176A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8</cp:revision>
  <dcterms:created xsi:type="dcterms:W3CDTF">2017-02-22T11:12:00Z</dcterms:created>
  <dcterms:modified xsi:type="dcterms:W3CDTF">2017-04-03T14:06:00Z</dcterms:modified>
</cp:coreProperties>
</file>